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F5A8F" w14:textId="343238DD" w:rsidR="00F90A3D" w:rsidRPr="00DC3B0C" w:rsidRDefault="00F90A3D" w:rsidP="00857FD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A5E0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_Appendix</w:t>
      </w:r>
      <w:r w:rsidRPr="00DC3B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857F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mple </w:t>
      </w:r>
      <w:r w:rsidR="004051A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57F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ze </w:t>
      </w:r>
      <w:r w:rsidR="004051A0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857FDB">
        <w:rPr>
          <w:rFonts w:ascii="Times New Roman" w:hAnsi="Times New Roman" w:cs="Times New Roman"/>
          <w:b/>
          <w:bCs/>
          <w:sz w:val="24"/>
          <w:szCs w:val="24"/>
          <w:lang w:val="en-US"/>
        </w:rPr>
        <w:t>alculation</w:t>
      </w:r>
    </w:p>
    <w:p w14:paraId="18051A17" w14:textId="77777777" w:rsidR="00857FDB" w:rsidRDefault="00857FDB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61F719" w14:textId="546E4894" w:rsidR="00F90A3D" w:rsidRDefault="00857FDB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his study,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F90A3D" w:rsidRPr="00CC6163">
        <w:rPr>
          <w:rFonts w:ascii="Times New Roman" w:hAnsi="Times New Roman" w:cs="Times New Roman"/>
          <w:sz w:val="24"/>
          <w:szCs w:val="24"/>
          <w:lang w:val="en-GB"/>
        </w:rPr>
        <w:t xml:space="preserve"> formal parametric sample size calculation approach for DCE studies</w:t>
      </w:r>
      <w:r w:rsidR="00F90A3D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 w:rsidR="00F90A3D" w:rsidRPr="00CC6163">
        <w:rPr>
          <w:rFonts w:ascii="Times New Roman" w:hAnsi="Times New Roman" w:cs="Times New Roman"/>
          <w:sz w:val="24"/>
          <w:szCs w:val="24"/>
          <w:lang w:val="en-GB"/>
        </w:rPr>
        <w:t>de Bekker-Grob</w:t>
      </w:r>
      <w:r w:rsidR="00F90A3D">
        <w:rPr>
          <w:rFonts w:ascii="Times New Roman" w:hAnsi="Times New Roman" w:cs="Times New Roman"/>
          <w:sz w:val="24"/>
          <w:szCs w:val="24"/>
          <w:lang w:val="en-GB"/>
        </w:rPr>
        <w:t xml:space="preserve"> et al</w:t>
      </w:r>
      <w:r w:rsidR="00F90A3D" w:rsidRPr="00CC61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0A3D">
        <w:rPr>
          <w:rFonts w:ascii="Times New Roman" w:hAnsi="Times New Roman" w:cs="Times New Roman"/>
          <w:sz w:val="24"/>
          <w:szCs w:val="24"/>
          <w:lang w:val="en-GB"/>
        </w:rPr>
        <w:t xml:space="preserve">(2015) </w:t>
      </w:r>
      <w:r w:rsidR="00F90A3D" w:rsidRPr="00CC6163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="00F90A3D" w:rsidRPr="00CC6163">
        <w:rPr>
          <w:rFonts w:ascii="Times New Roman" w:hAnsi="Times New Roman" w:cs="Times New Roman"/>
          <w:sz w:val="24"/>
          <w:szCs w:val="24"/>
          <w:lang w:val="en-GB"/>
        </w:rPr>
        <w:t>i.e.</w:t>
      </w:r>
      <w:proofErr w:type="gramEnd"/>
      <w:r w:rsidR="00F90A3D" w:rsidRPr="00CC6163">
        <w:rPr>
          <w:rFonts w:ascii="Times New Roman" w:hAnsi="Times New Roman" w:cs="Times New Roman"/>
          <w:sz w:val="24"/>
          <w:szCs w:val="24"/>
          <w:lang w:val="en-GB"/>
        </w:rPr>
        <w:t xml:space="preserve"> taking the DCE design and priors/final estimates into account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nnot be used </w:t>
      </w:r>
      <w:r w:rsidR="00F90A3D" w:rsidRPr="00CC6163">
        <w:rPr>
          <w:rFonts w:ascii="Times New Roman" w:hAnsi="Times New Roman" w:cs="Times New Roman"/>
          <w:sz w:val="24"/>
          <w:szCs w:val="24"/>
          <w:lang w:val="en-GB"/>
        </w:rPr>
        <w:t xml:space="preserve">as that approach is for unlabelled DCE studies and MNL models only. However, the general sample-size method given in Louviere, Hensher and Swait (2000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n be used </w:t>
      </w:r>
      <w:r w:rsidR="00F90A3D" w:rsidRPr="00CC6163">
        <w:rPr>
          <w:rFonts w:ascii="Times New Roman" w:hAnsi="Times New Roman" w:cs="Times New Roman"/>
          <w:sz w:val="24"/>
          <w:szCs w:val="24"/>
          <w:lang w:val="en-GB"/>
        </w:rPr>
        <w:t>to provide a sample size estimate that does not take the priors into account, and</w:t>
      </w:r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so is far more conservative than would be the case otherwise. But nonetheless, it i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ill </w:t>
      </w:r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useful as a comparison point to the sample size that was </w:t>
      </w:r>
      <w:proofErr w:type="gramStart"/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>actually collec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this study</w:t>
      </w:r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(N=604). Consider that </w:t>
      </w:r>
      <w:r>
        <w:rPr>
          <w:rFonts w:ascii="Times New Roman" w:hAnsi="Times New Roman" w:cs="Times New Roman"/>
          <w:sz w:val="24"/>
          <w:szCs w:val="24"/>
          <w:lang w:val="en-GB"/>
        </w:rPr>
        <w:t>the aim is to</w:t>
      </w:r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try to estimate a (critical) multinomial probability of around </w:t>
      </w:r>
      <w:r w:rsidR="00F90A3D" w:rsidRPr="0047372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sym w:font="Symbol" w:char="F0BB"/>
      </w:r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0.20, which is approximately the proportion of choices </w:t>
      </w:r>
      <w:proofErr w:type="gramStart"/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>actually observed</w:t>
      </w:r>
      <w:proofErr w:type="gramEnd"/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for the designed alternative in the DCE. The appropriate formula from Louvier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C6163">
        <w:rPr>
          <w:rFonts w:ascii="Times New Roman" w:hAnsi="Times New Roman" w:cs="Times New Roman"/>
          <w:sz w:val="24"/>
          <w:szCs w:val="24"/>
          <w:lang w:val="en-GB"/>
        </w:rPr>
        <w:t xml:space="preserve">Hensher and Swait (2000) </w:t>
      </w:r>
      <w:r w:rsidR="00F90A3D" w:rsidRPr="00473722">
        <w:rPr>
          <w:rFonts w:ascii="Times New Roman" w:hAnsi="Times New Roman" w:cs="Times New Roman"/>
          <w:sz w:val="24"/>
          <w:szCs w:val="24"/>
          <w:lang w:val="en-GB"/>
        </w:rPr>
        <w:t>is expression (9.5):</w:t>
      </w:r>
    </w:p>
    <w:p w14:paraId="5F8A0C35" w14:textId="77777777" w:rsidR="00857FDB" w:rsidRPr="00473722" w:rsidRDefault="00857FDB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511FFF" w14:textId="77777777" w:rsidR="00F90A3D" w:rsidRPr="00473722" w:rsidRDefault="00F90A3D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3722">
        <w:rPr>
          <w:rFonts w:ascii="Times New Roman" w:hAnsi="Times New Roman" w:cs="Times New Roman"/>
          <w:sz w:val="24"/>
          <w:szCs w:val="24"/>
          <w:lang w:val="en-GB"/>
        </w:rPr>
        <w:object w:dxaOrig="2380" w:dyaOrig="780" w14:anchorId="055676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9pt;height:39pt" o:ole="" fillcolor="window">
            <v:imagedata r:id="rId5" o:title=""/>
          </v:shape>
          <o:OLEObject Type="Embed" ProgID="Equation.3" ShapeID="_x0000_i1025" DrawAspect="Content" ObjectID="_1725091851" r:id="rId6"/>
        </w:object>
      </w:r>
    </w:p>
    <w:p w14:paraId="6D49CF7F" w14:textId="77777777" w:rsidR="00857FDB" w:rsidRDefault="00857FDB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B455007" w14:textId="0BB1A61F" w:rsidR="00F90A3D" w:rsidRDefault="00F90A3D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473722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is the required minimum sample size, </w:t>
      </w:r>
      <w:r w:rsidRPr="0047372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has been defined, </w:t>
      </w:r>
      <w:r w:rsidRPr="00473722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>=1-</w:t>
      </w:r>
      <w:r w:rsidRPr="0047372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73722">
        <w:rPr>
          <w:rFonts w:ascii="Times New Roman" w:hAnsi="Times New Roman" w:cs="Times New Roman"/>
          <w:i/>
          <w:sz w:val="24"/>
          <w:szCs w:val="24"/>
          <w:lang w:val="en-GB"/>
        </w:rPr>
        <w:sym w:font="Symbol" w:char="F061"/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is the significance level (0.95) we wish to adopt, </w:t>
      </w:r>
      <w:r w:rsidRPr="00473722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is the number of replications used in the DCE (=12), and </w:t>
      </w:r>
      <w:r w:rsidRPr="00473722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is the precision with which we want the estimated p from a sample of size n around the true mean. We take </w:t>
      </w:r>
      <w:r w:rsidRPr="00473722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to be 0.1, meaning that we want the mean estimate of </w:t>
      </w:r>
      <w:r w:rsidRPr="0047372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from the sample to be at most 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sym w:font="Symbol" w:char="F0B1"/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10% from the true mean. With </w:t>
      </w:r>
      <w:proofErr w:type="gramStart"/>
      <w:r w:rsidRPr="00473722">
        <w:rPr>
          <w:rFonts w:ascii="Times New Roman" w:hAnsi="Times New Roman" w:cs="Times New Roman"/>
          <w:sz w:val="24"/>
          <w:szCs w:val="24"/>
          <w:lang w:val="en-GB"/>
        </w:rPr>
        <w:t>all of</w:t>
      </w:r>
      <w:proofErr w:type="gramEnd"/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 this defined, we have that</w:t>
      </w:r>
    </w:p>
    <w:p w14:paraId="393EA7F0" w14:textId="77777777" w:rsidR="00857FDB" w:rsidRPr="00473722" w:rsidRDefault="00857FDB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1C06F1" w14:textId="77777777" w:rsidR="00F90A3D" w:rsidRPr="00473722" w:rsidRDefault="00F90A3D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3722">
        <w:rPr>
          <w:rFonts w:ascii="Times New Roman" w:hAnsi="Times New Roman" w:cs="Times New Roman"/>
          <w:position w:val="-30"/>
          <w:sz w:val="24"/>
          <w:szCs w:val="24"/>
          <w:lang w:val="en-GB"/>
        </w:rPr>
        <w:object w:dxaOrig="3980" w:dyaOrig="780" w14:anchorId="610B58FE">
          <v:shape id="_x0000_i1026" type="#_x0000_t75" style="width:199pt;height:39pt" o:ole="" fillcolor="window">
            <v:imagedata r:id="rId7" o:title=""/>
          </v:shape>
          <o:OLEObject Type="Embed" ProgID="Equation.DSMT4" ShapeID="_x0000_i1026" DrawAspect="Content" ObjectID="_1725091852" r:id="rId8"/>
        </w:objec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>respondents</w:t>
      </w:r>
    </w:p>
    <w:p w14:paraId="174322B2" w14:textId="103C45E8" w:rsidR="00F90A3D" w:rsidRPr="00295142" w:rsidRDefault="00F90A3D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372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In comparison, our actual sample size is N=604 respondents, which is about 4.7 times larger than indicated by </w:t>
      </w:r>
      <w:r w:rsidR="00857FDB">
        <w:rPr>
          <w:rFonts w:ascii="Times New Roman" w:hAnsi="Times New Roman" w:cs="Times New Roman"/>
          <w:sz w:val="24"/>
          <w:szCs w:val="24"/>
          <w:lang w:val="en-GB"/>
        </w:rPr>
        <w:t xml:space="preserve">Louviere, </w:t>
      </w:r>
      <w:r w:rsidR="00857FDB" w:rsidRPr="00CC6163">
        <w:rPr>
          <w:rFonts w:ascii="Times New Roman" w:hAnsi="Times New Roman" w:cs="Times New Roman"/>
          <w:sz w:val="24"/>
          <w:szCs w:val="24"/>
          <w:lang w:val="en-GB"/>
        </w:rPr>
        <w:t>Hensher and Swait (2000)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. So, despite the simplifications that underlie the </w:t>
      </w:r>
      <w:r w:rsidR="00857FDB">
        <w:rPr>
          <w:rFonts w:ascii="Times New Roman" w:hAnsi="Times New Roman" w:cs="Times New Roman"/>
          <w:sz w:val="24"/>
          <w:szCs w:val="24"/>
          <w:lang w:val="en-GB"/>
        </w:rPr>
        <w:t xml:space="preserve">Louviere, </w:t>
      </w:r>
      <w:r w:rsidR="00857FDB" w:rsidRPr="00CC6163">
        <w:rPr>
          <w:rFonts w:ascii="Times New Roman" w:hAnsi="Times New Roman" w:cs="Times New Roman"/>
          <w:sz w:val="24"/>
          <w:szCs w:val="24"/>
          <w:lang w:val="en-GB"/>
        </w:rPr>
        <w:t>Hensher and Swait (2000)</w:t>
      </w:r>
      <w:r w:rsidR="00857F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73722">
        <w:rPr>
          <w:rFonts w:ascii="Times New Roman" w:hAnsi="Times New Roman" w:cs="Times New Roman"/>
          <w:sz w:val="24"/>
          <w:szCs w:val="24"/>
          <w:lang w:val="en-GB"/>
        </w:rPr>
        <w:t xml:space="preserve">method, it would seem to indicate that we have a reasonably comfortable cushion in terms of reliable estimation of the aggregate proportion being implicitly estimated by the choice model. Admittedly, the approximate method above is not based on minimizing a function of </w:t>
      </w:r>
      <w:r w:rsidRPr="00295142">
        <w:rPr>
          <w:rFonts w:ascii="Times New Roman" w:hAnsi="Times New Roman" w:cs="Times New Roman"/>
          <w:sz w:val="24"/>
          <w:szCs w:val="24"/>
          <w:lang w:val="en-GB"/>
        </w:rPr>
        <w:t xml:space="preserve">standard errors of estimated parameters, but it is strongly indicative that the sample size we ended up with </w:t>
      </w:r>
      <w:proofErr w:type="gramStart"/>
      <w:r w:rsidRPr="00295142">
        <w:rPr>
          <w:rFonts w:ascii="Times New Roman" w:hAnsi="Times New Roman" w:cs="Times New Roman"/>
          <w:sz w:val="24"/>
          <w:szCs w:val="24"/>
          <w:lang w:val="en-GB"/>
        </w:rPr>
        <w:t>is capable of providing</w:t>
      </w:r>
      <w:proofErr w:type="gramEnd"/>
      <w:r w:rsidRPr="00295142">
        <w:rPr>
          <w:rFonts w:ascii="Times New Roman" w:hAnsi="Times New Roman" w:cs="Times New Roman"/>
          <w:sz w:val="24"/>
          <w:szCs w:val="24"/>
          <w:lang w:val="en-GB"/>
        </w:rPr>
        <w:t xml:space="preserve"> reliable estimates based on a true outcome proportion of 0.20.</w:t>
      </w:r>
    </w:p>
    <w:p w14:paraId="4BE59C87" w14:textId="29499EAB" w:rsidR="000B18AF" w:rsidRDefault="00F90A3D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5142">
        <w:rPr>
          <w:rFonts w:ascii="Times New Roman" w:hAnsi="Times New Roman" w:cs="Times New Roman"/>
          <w:sz w:val="24"/>
          <w:szCs w:val="24"/>
          <w:lang w:val="en-GB"/>
        </w:rPr>
        <w:tab/>
        <w:t xml:space="preserve">Also taking Orme’s rule of thumb </w:t>
      </w:r>
      <w:r w:rsidR="0014350A">
        <w:rPr>
          <w:rFonts w:ascii="Times New Roman" w:hAnsi="Times New Roman" w:cs="Times New Roman"/>
          <w:sz w:val="24"/>
          <w:szCs w:val="24"/>
          <w:lang w:val="en-GB"/>
        </w:rPr>
        <w:t xml:space="preserve">(2010) </w:t>
      </w:r>
      <w:r w:rsidRPr="00295142">
        <w:rPr>
          <w:rFonts w:ascii="Times New Roman" w:hAnsi="Times New Roman" w:cs="Times New Roman"/>
          <w:sz w:val="24"/>
          <w:szCs w:val="24"/>
          <w:lang w:val="en-GB"/>
        </w:rPr>
        <w:t xml:space="preserve">into account, </w:t>
      </w:r>
    </w:p>
    <w:p w14:paraId="4CD30738" w14:textId="77777777" w:rsidR="000B18AF" w:rsidRDefault="000B18AF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5968F9" w14:textId="77777777" w:rsidR="000B18AF" w:rsidRPr="00D83740" w:rsidRDefault="000B18AF" w:rsidP="000B18AF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GB"/>
        </w:rPr>
      </w:pPr>
      <m:oMathPara>
        <m:oMath>
          <m:r>
            <w:rPr>
              <w:rStyle w:val="mi"/>
              <w:rFonts w:ascii="Cambria Math" w:hAnsi="Cambria Math" w:cs="Times New Roman"/>
              <w:color w:val="232629"/>
              <w:bdr w:val="none" w:sz="0" w:space="0" w:color="auto" w:frame="1"/>
              <w:shd w:val="clear" w:color="auto" w:fill="FFFFFF"/>
              <w:lang w:val="en-GB"/>
            </w:rPr>
            <m:t>N</m:t>
          </m:r>
          <m:r>
            <m:rPr>
              <m:sty m:val="p"/>
            </m:rPr>
            <w:rPr>
              <w:rStyle w:val="mi"/>
              <w:rFonts w:ascii="Cambria Math" w:hAnsi="Cambria Math" w:cs="Times New Roman"/>
              <w:color w:val="232629"/>
              <w:bdr w:val="none" w:sz="0" w:space="0" w:color="auto" w:frame="1"/>
              <w:shd w:val="clear" w:color="auto" w:fill="FFFFFF"/>
              <w:lang w:val="en-GB"/>
            </w:rPr>
            <m:t>≥</m:t>
          </m:r>
          <m:f>
            <m:fPr>
              <m:ctrlPr>
                <w:rPr>
                  <w:rFonts w:ascii="Cambria Math" w:hAnsi="Cambria Math" w:cs="Times New Roman"/>
                  <w:i/>
                  <w:color w:val="232629"/>
                  <w:bdr w:val="none" w:sz="0" w:space="0" w:color="auto" w:frame="1"/>
                  <w:shd w:val="clear" w:color="auto" w:fill="FFFFFF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Style w:val="mi"/>
                  <w:rFonts w:ascii="Cambria Math" w:hAnsi="Cambria Math" w:cs="Times New Roman"/>
                  <w:color w:val="232629"/>
                  <w:bdr w:val="none" w:sz="0" w:space="0" w:color="auto" w:frame="1"/>
                  <w:shd w:val="clear" w:color="auto" w:fill="FFFFFF"/>
                  <w:lang w:val="en-GB"/>
                </w:rPr>
                <m:t>500</m:t>
              </m:r>
              <m:r>
                <w:rPr>
                  <w:rStyle w:val="mi"/>
                  <w:rFonts w:ascii="Cambria Math" w:hAnsi="Cambria Math" w:cs="Times New Roman"/>
                  <w:color w:val="232629"/>
                  <w:bdr w:val="none" w:sz="0" w:space="0" w:color="auto" w:frame="1"/>
                  <w:shd w:val="clear" w:color="auto" w:fill="FFFFFF"/>
                  <w:lang w:val="en-GB"/>
                </w:rPr>
                <m:t>c</m:t>
              </m:r>
            </m:num>
            <m:den>
              <m:r>
                <w:rPr>
                  <w:rStyle w:val="mi"/>
                  <w:rFonts w:ascii="Cambria Math" w:hAnsi="Cambria Math" w:cs="Times New Roman"/>
                  <w:color w:val="232629"/>
                  <w:bdr w:val="none" w:sz="0" w:space="0" w:color="auto" w:frame="1"/>
                  <w:shd w:val="clear" w:color="auto" w:fill="FFFFFF"/>
                  <w:lang w:val="en-GB"/>
                </w:rPr>
                <m:t>at</m:t>
              </m:r>
            </m:den>
          </m:f>
        </m:oMath>
      </m:oMathPara>
    </w:p>
    <w:p w14:paraId="7039BD7A" w14:textId="77777777" w:rsidR="000B18AF" w:rsidRDefault="000B18AF" w:rsidP="000B18AF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45565E" w14:textId="4248EF80" w:rsidR="00F90A3D" w:rsidRDefault="000B18AF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3740">
        <w:rPr>
          <w:rFonts w:ascii="Times New Roman" w:hAnsi="Times New Roman" w:cs="Times New Roman"/>
          <w:sz w:val="24"/>
          <w:szCs w:val="24"/>
          <w:lang w:val="en-GB"/>
        </w:rPr>
        <w:t xml:space="preserve">where N is the number of respondents, c is the maximum number of levels per attribute (in our case 19 levels), a is the number of alternatives per task (in our case </w:t>
      </w:r>
      <w:r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Pr="00D83740">
        <w:rPr>
          <w:rFonts w:ascii="Times New Roman" w:hAnsi="Times New Roman" w:cs="Times New Roman"/>
          <w:sz w:val="24"/>
          <w:szCs w:val="24"/>
          <w:lang w:val="en-GB"/>
        </w:rPr>
        <w:t xml:space="preserve"> alternatives), and t is the number of choice tasks (in our case 12 choice tasks per respondent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90A3D" w:rsidRPr="00295142">
        <w:rPr>
          <w:rFonts w:ascii="Times New Roman" w:hAnsi="Times New Roman" w:cs="Times New Roman"/>
          <w:sz w:val="24"/>
          <w:szCs w:val="24"/>
          <w:lang w:val="en-GB"/>
        </w:rPr>
        <w:t>our sample size of N=604 respondents is about 2.3 times larger than suggested. This further supports our conclusion above that we have a reasonably comfortable cushion in terms of reliable estimation of the aggregate proportion being implicitly estimated by the choice model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5C3E512" w14:textId="17379119" w:rsidR="00857FDB" w:rsidRDefault="00857FDB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E30E18" w14:textId="79845703" w:rsidR="00857FDB" w:rsidRPr="00CA5E0C" w:rsidRDefault="00857FDB" w:rsidP="00857FD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A5E0C">
        <w:rPr>
          <w:rFonts w:ascii="Times New Roman" w:hAnsi="Times New Roman" w:cs="Times New Roman"/>
          <w:i/>
          <w:iCs/>
          <w:sz w:val="24"/>
          <w:szCs w:val="24"/>
        </w:rPr>
        <w:t>References</w:t>
      </w:r>
    </w:p>
    <w:p w14:paraId="21FD924A" w14:textId="77777777" w:rsidR="00961468" w:rsidRPr="006A2FE8" w:rsidRDefault="00961468" w:rsidP="00D728B8">
      <w:pPr>
        <w:widowControl w:val="0"/>
        <w:autoSpaceDE w:val="0"/>
        <w:autoSpaceDN w:val="0"/>
        <w:adjustRightInd w:val="0"/>
        <w:spacing w:line="480" w:lineRule="auto"/>
        <w:ind w:left="284" w:hanging="284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A2FE8">
        <w:rPr>
          <w:rFonts w:ascii="Times New Roman" w:hAnsi="Times New Roman" w:cs="Times New Roman"/>
          <w:noProof/>
          <w:sz w:val="24"/>
          <w:szCs w:val="24"/>
        </w:rPr>
        <w:t xml:space="preserve">de Bekker-Grob EW, Donkers B, Jonker MF, Stolk EA. </w:t>
      </w:r>
      <w:r w:rsidRPr="00CA5E0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ample Size Requirements for Discrete-Choice Experiments in Healthcare: a Practical Guide. </w:t>
      </w:r>
      <w:r w:rsidRPr="006A2FE8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atient</w:t>
      </w:r>
      <w:r w:rsidRPr="006A2FE8">
        <w:rPr>
          <w:rFonts w:ascii="Times New Roman" w:hAnsi="Times New Roman" w:cs="Times New Roman"/>
          <w:noProof/>
          <w:sz w:val="24"/>
          <w:szCs w:val="24"/>
          <w:lang w:val="en-US"/>
        </w:rPr>
        <w:t>. 2015;8(5):373-384. doi:10.1007/s40271-015-0118-z</w:t>
      </w:r>
    </w:p>
    <w:p w14:paraId="11D7BD8A" w14:textId="70E09CD6" w:rsidR="00857FDB" w:rsidRPr="006A2FE8" w:rsidRDefault="00857FDB" w:rsidP="00D728B8">
      <w:pPr>
        <w:pStyle w:val="NormalWeb"/>
        <w:spacing w:before="0" w:beforeAutospacing="0" w:after="0" w:afterAutospacing="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2FE8">
        <w:rPr>
          <w:rFonts w:ascii="Times New Roman" w:hAnsi="Times New Roman" w:cs="Times New Roman"/>
          <w:sz w:val="24"/>
          <w:szCs w:val="24"/>
          <w:lang w:val="en-GB"/>
        </w:rPr>
        <w:lastRenderedPageBreak/>
        <w:t>Louviere</w:t>
      </w:r>
      <w:r w:rsidR="0087498D" w:rsidRPr="006A2FE8">
        <w:rPr>
          <w:rFonts w:ascii="Times New Roman" w:hAnsi="Times New Roman" w:cs="Times New Roman"/>
          <w:sz w:val="24"/>
          <w:szCs w:val="24"/>
          <w:lang w:val="en-GB"/>
        </w:rPr>
        <w:t xml:space="preserve"> J</w:t>
      </w:r>
      <w:r w:rsidRPr="006A2FE8">
        <w:rPr>
          <w:rFonts w:ascii="Times New Roman" w:hAnsi="Times New Roman" w:cs="Times New Roman"/>
          <w:sz w:val="24"/>
          <w:szCs w:val="24"/>
          <w:lang w:val="en-GB"/>
        </w:rPr>
        <w:t>, Hensher</w:t>
      </w:r>
      <w:r w:rsidR="0087498D" w:rsidRPr="006A2FE8">
        <w:rPr>
          <w:rFonts w:ascii="Times New Roman" w:hAnsi="Times New Roman" w:cs="Times New Roman"/>
          <w:sz w:val="24"/>
          <w:szCs w:val="24"/>
          <w:lang w:val="en-GB"/>
        </w:rPr>
        <w:t xml:space="preserve"> DA</w:t>
      </w:r>
      <w:r w:rsidRPr="006A2FE8">
        <w:rPr>
          <w:rFonts w:ascii="Times New Roman" w:hAnsi="Times New Roman" w:cs="Times New Roman"/>
          <w:sz w:val="24"/>
          <w:szCs w:val="24"/>
          <w:lang w:val="en-GB"/>
        </w:rPr>
        <w:t xml:space="preserve"> and Swait </w:t>
      </w:r>
      <w:r w:rsidR="0087498D" w:rsidRPr="006A2FE8">
        <w:rPr>
          <w:rFonts w:ascii="Times New Roman" w:hAnsi="Times New Roman" w:cs="Times New Roman"/>
          <w:sz w:val="24"/>
          <w:szCs w:val="24"/>
          <w:lang w:val="en-GB"/>
        </w:rPr>
        <w:t>JD. Stated Choice Models: Analysis and Application</w:t>
      </w:r>
      <w:r w:rsidR="00AD268C" w:rsidRPr="006A2FE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813E2" w:rsidRPr="006A2FE8">
        <w:rPr>
          <w:rFonts w:ascii="Times New Roman" w:hAnsi="Times New Roman" w:cs="Times New Roman"/>
          <w:i/>
          <w:iCs/>
          <w:sz w:val="24"/>
          <w:szCs w:val="24"/>
          <w:lang w:val="en-GB"/>
        </w:rPr>
        <w:t>Cambridge University Press</w:t>
      </w:r>
      <w:r w:rsidR="002D3AEE" w:rsidRPr="006A2FE8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="002D3AEE" w:rsidRPr="006A2F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A2FE8">
        <w:rPr>
          <w:rFonts w:ascii="Times New Roman" w:hAnsi="Times New Roman" w:cs="Times New Roman"/>
          <w:sz w:val="24"/>
          <w:szCs w:val="24"/>
          <w:lang w:val="en-GB"/>
        </w:rPr>
        <w:t>2000</w:t>
      </w:r>
      <w:r w:rsidR="006B0DE9" w:rsidRPr="006A2FE8">
        <w:rPr>
          <w:rFonts w:ascii="Times New Roman" w:hAnsi="Times New Roman" w:cs="Times New Roman"/>
          <w:sz w:val="24"/>
          <w:szCs w:val="24"/>
          <w:lang w:val="en-GB"/>
        </w:rPr>
        <w:t>. DOI: 10.1017/CBO9780511753</w:t>
      </w:r>
      <w:r w:rsidR="009D5FE9" w:rsidRPr="006A2FE8">
        <w:rPr>
          <w:rFonts w:ascii="Times New Roman" w:hAnsi="Times New Roman" w:cs="Times New Roman"/>
          <w:sz w:val="24"/>
          <w:szCs w:val="24"/>
          <w:lang w:val="en-GB"/>
        </w:rPr>
        <w:t>831</w:t>
      </w:r>
    </w:p>
    <w:p w14:paraId="25881919" w14:textId="03983578" w:rsidR="0014350A" w:rsidRPr="006A2FE8" w:rsidRDefault="0014350A" w:rsidP="00D728B8">
      <w:pPr>
        <w:pStyle w:val="NormalWeb"/>
        <w:spacing w:before="0" w:beforeAutospacing="0" w:after="0" w:afterAutospacing="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2FE8">
        <w:rPr>
          <w:rFonts w:ascii="Times New Roman" w:hAnsi="Times New Roman" w:cs="Times New Roman"/>
          <w:noProof/>
          <w:sz w:val="24"/>
          <w:szCs w:val="24"/>
          <w:lang w:val="en-US"/>
        </w:rPr>
        <w:t>Orme, B. Sample Size Issues for Conjoint Analysis, in Getting Started with Conjoint Analysis: Strategies for Product Design and Pricing Research.</w:t>
      </w:r>
      <w:r w:rsidR="00095AB4" w:rsidRPr="006A2FE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6038CE" w:rsidRPr="006A2FE8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Research Publishers, LLC.</w:t>
      </w:r>
      <w:r w:rsidRPr="006A2FE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10</w:t>
      </w:r>
    </w:p>
    <w:p w14:paraId="21727146" w14:textId="77777777" w:rsidR="00A001EA" w:rsidRPr="0014350A" w:rsidRDefault="00A001EA" w:rsidP="00857FDB">
      <w:pPr>
        <w:spacing w:after="0" w:line="480" w:lineRule="auto"/>
        <w:rPr>
          <w:lang w:val="en-US"/>
        </w:rPr>
      </w:pPr>
    </w:p>
    <w:sectPr w:rsidR="00A001EA" w:rsidRPr="00143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E34B44"/>
    <w:multiLevelType w:val="hybridMultilevel"/>
    <w:tmpl w:val="64D481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A3D"/>
    <w:rsid w:val="00095AB4"/>
    <w:rsid w:val="000B18AF"/>
    <w:rsid w:val="0014350A"/>
    <w:rsid w:val="00204D9F"/>
    <w:rsid w:val="00296F98"/>
    <w:rsid w:val="002D3AEE"/>
    <w:rsid w:val="004051A0"/>
    <w:rsid w:val="006038CE"/>
    <w:rsid w:val="006A2FE8"/>
    <w:rsid w:val="006B0DE9"/>
    <w:rsid w:val="00857FDB"/>
    <w:rsid w:val="0087498D"/>
    <w:rsid w:val="00961468"/>
    <w:rsid w:val="009D5FE9"/>
    <w:rsid w:val="00A001EA"/>
    <w:rsid w:val="00AD268C"/>
    <w:rsid w:val="00B813E2"/>
    <w:rsid w:val="00CA5E0C"/>
    <w:rsid w:val="00D728B8"/>
    <w:rsid w:val="00F9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747C4E02"/>
  <w15:chartTrackingRefBased/>
  <w15:docId w15:val="{C3445A4C-F042-4BA5-B70B-3F912A70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0A3D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F90A3D"/>
    <w:pPr>
      <w:spacing w:before="100" w:beforeAutospacing="1" w:after="100" w:afterAutospacing="1" w:line="240" w:lineRule="auto"/>
    </w:pPr>
    <w:rPr>
      <w:rFonts w:ascii="Calibri" w:hAnsi="Calibri" w:cs="Calibri"/>
      <w:lang w:eastAsia="nl-NL"/>
    </w:rPr>
  </w:style>
  <w:style w:type="character" w:customStyle="1" w:styleId="mi">
    <w:name w:val="mi"/>
    <w:basedOn w:val="DefaultParagraphFont"/>
    <w:rsid w:val="00F90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12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e Bekker-Grob</dc:creator>
  <cp:keywords/>
  <dc:description/>
  <cp:lastModifiedBy>Esther de Bekker-Grob</cp:lastModifiedBy>
  <cp:revision>16</cp:revision>
  <dcterms:created xsi:type="dcterms:W3CDTF">2022-09-19T08:06:00Z</dcterms:created>
  <dcterms:modified xsi:type="dcterms:W3CDTF">2022-09-19T09:19:00Z</dcterms:modified>
</cp:coreProperties>
</file>